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E52C" w14:textId="5AE9F56C" w:rsidR="00E56413" w:rsidRPr="00E56413" w:rsidRDefault="00E56413" w:rsidP="00E56413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E56413">
        <w:rPr>
          <w:rFonts w:ascii="Times New Roman" w:hAnsi="Times New Roman" w:cs="Times New Roman"/>
          <w:color w:val="000000" w:themeColor="text1"/>
        </w:rPr>
        <w:fldChar w:fldCharType="begin"/>
      </w:r>
      <w:r w:rsidRPr="00E56413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E56413"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648A97CF" w14:textId="5EF294D4" w:rsidR="00E56413" w:rsidRPr="00E56413" w:rsidRDefault="00E56413" w:rsidP="00E56413">
      <w:pPr>
        <w:spacing w:line="480" w:lineRule="auto"/>
        <w:jc w:val="both"/>
        <w:rPr>
          <w:b/>
          <w:color w:val="000000" w:themeColor="text1"/>
        </w:rPr>
      </w:pPr>
      <w:r w:rsidRPr="00E56413">
        <w:rPr>
          <w:b/>
          <w:color w:val="000000" w:themeColor="text1"/>
        </w:rPr>
        <w:t>Supplemental Figure legends</w:t>
      </w:r>
    </w:p>
    <w:p w14:paraId="3B59934F" w14:textId="77777777" w:rsidR="00E56413" w:rsidRPr="00E56413" w:rsidRDefault="00E56413" w:rsidP="00E56413">
      <w:pPr>
        <w:spacing w:line="480" w:lineRule="auto"/>
        <w:rPr>
          <w:color w:val="000000" w:themeColor="text1"/>
        </w:rPr>
      </w:pPr>
      <w:r w:rsidRPr="00E56413">
        <w:rPr>
          <w:color w:val="000000" w:themeColor="text1"/>
        </w:rPr>
        <w:t xml:space="preserve">Figure S1. </w:t>
      </w:r>
    </w:p>
    <w:p w14:paraId="767521BA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  <w:r w:rsidRPr="00E56413">
        <w:rPr>
          <w:color w:val="000000" w:themeColor="text1"/>
        </w:rPr>
        <w:t xml:space="preserve">HCT116 cells were incubated with </w:t>
      </w:r>
      <w:r w:rsidRPr="00E56413">
        <w:rPr>
          <w:rStyle w:val="apple-converted-space"/>
          <w:color w:val="000000" w:themeColor="text1"/>
        </w:rPr>
        <w:t>400 ng mL</w:t>
      </w:r>
      <w:r w:rsidRPr="00E56413">
        <w:rPr>
          <w:rStyle w:val="apple-converted-space"/>
          <w:color w:val="000000" w:themeColor="text1"/>
          <w:vertAlign w:val="superscript"/>
        </w:rPr>
        <w:t xml:space="preserve">-1 </w:t>
      </w:r>
      <w:r w:rsidRPr="00E56413">
        <w:rPr>
          <w:color w:val="000000" w:themeColor="text1"/>
        </w:rPr>
        <w:t xml:space="preserve">of SubAB for 18 h. The </w:t>
      </w:r>
      <w:r w:rsidRPr="00E56413">
        <w:rPr>
          <w:i/>
          <w:iCs/>
          <w:color w:val="000000" w:themeColor="text1"/>
        </w:rPr>
        <w:t xml:space="preserve">KLHDC7B </w:t>
      </w:r>
      <w:r w:rsidRPr="00E56413">
        <w:rPr>
          <w:color w:val="000000" w:themeColor="text1"/>
        </w:rPr>
        <w:t>mRNA levels were measured using RT-qPCR. GAPDH served as the internal control. Data are presented as mean ± standard deviation (n = 3). *</w:t>
      </w:r>
      <w:r w:rsidRPr="00E56413">
        <w:rPr>
          <w:i/>
          <w:color w:val="000000" w:themeColor="text1"/>
        </w:rPr>
        <w:t xml:space="preserve">p </w:t>
      </w:r>
      <w:r w:rsidRPr="00E56413">
        <w:rPr>
          <w:color w:val="000000" w:themeColor="text1"/>
        </w:rPr>
        <w:t>&lt; 0.05</w:t>
      </w:r>
      <w:r w:rsidRPr="00E56413">
        <w:rPr>
          <w:rStyle w:val="apple-converted-space"/>
          <w:color w:val="000000" w:themeColor="text1"/>
        </w:rPr>
        <w:t>.</w:t>
      </w:r>
    </w:p>
    <w:p w14:paraId="069BC938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</w:p>
    <w:p w14:paraId="21832B82" w14:textId="77777777" w:rsidR="00E56413" w:rsidRPr="00E56413" w:rsidRDefault="00E56413" w:rsidP="00E56413">
      <w:pPr>
        <w:spacing w:line="480" w:lineRule="auto"/>
        <w:rPr>
          <w:color w:val="000000" w:themeColor="text1"/>
        </w:rPr>
      </w:pPr>
      <w:r w:rsidRPr="00E56413">
        <w:rPr>
          <w:rFonts w:hint="eastAsia"/>
          <w:color w:val="000000" w:themeColor="text1"/>
        </w:rPr>
        <w:t>F</w:t>
      </w:r>
      <w:r w:rsidRPr="00E56413">
        <w:rPr>
          <w:color w:val="000000" w:themeColor="text1"/>
        </w:rPr>
        <w:t>igure S2.</w:t>
      </w:r>
    </w:p>
    <w:p w14:paraId="4028DC9D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  <w:r w:rsidRPr="00E56413">
        <w:rPr>
          <w:color w:val="000000" w:themeColor="text1"/>
        </w:rPr>
        <w:t xml:space="preserve">HeLa cells were incubated with </w:t>
      </w:r>
      <w:r w:rsidRPr="00E56413">
        <w:rPr>
          <w:rStyle w:val="apple-converted-space"/>
          <w:color w:val="000000" w:themeColor="text1"/>
        </w:rPr>
        <w:t xml:space="preserve">1 </w:t>
      </w:r>
      <w:r w:rsidRPr="00E56413">
        <w:rPr>
          <w:rStyle w:val="apple-converted-space"/>
          <w:rFonts w:ascii="Symbol" w:hAnsi="Symbol"/>
          <w:color w:val="000000" w:themeColor="text1"/>
        </w:rPr>
        <w:t></w:t>
      </w:r>
      <w:r w:rsidRPr="00E56413">
        <w:rPr>
          <w:rStyle w:val="apple-converted-space"/>
          <w:color w:val="000000" w:themeColor="text1"/>
        </w:rPr>
        <w:t>g mL</w:t>
      </w:r>
      <w:r w:rsidRPr="00E56413">
        <w:rPr>
          <w:rStyle w:val="apple-converted-space"/>
          <w:color w:val="000000" w:themeColor="text1"/>
          <w:vertAlign w:val="superscript"/>
        </w:rPr>
        <w:t xml:space="preserve">-1 </w:t>
      </w:r>
      <w:r w:rsidRPr="00E56413">
        <w:rPr>
          <w:color w:val="000000" w:themeColor="text1"/>
        </w:rPr>
        <w:t xml:space="preserve">of Tunicamycin (TM) for 16 h. The </w:t>
      </w:r>
      <w:r w:rsidRPr="00E56413">
        <w:rPr>
          <w:i/>
          <w:iCs/>
          <w:color w:val="000000" w:themeColor="text1"/>
        </w:rPr>
        <w:t xml:space="preserve">KLHDC7B </w:t>
      </w:r>
      <w:r w:rsidRPr="00E56413">
        <w:rPr>
          <w:color w:val="000000" w:themeColor="text1"/>
        </w:rPr>
        <w:t>mRNA levels were measured using RT-qPCR. GAPDH served as the internal control. Data are presented as mean ± standard deviation (n = 3). *</w:t>
      </w:r>
      <w:r w:rsidRPr="00E56413">
        <w:rPr>
          <w:i/>
          <w:color w:val="000000" w:themeColor="text1"/>
        </w:rPr>
        <w:t xml:space="preserve">p </w:t>
      </w:r>
      <w:r w:rsidRPr="00E56413">
        <w:rPr>
          <w:color w:val="000000" w:themeColor="text1"/>
        </w:rPr>
        <w:t xml:space="preserve">&lt; 0.05 versus </w:t>
      </w:r>
      <w:r w:rsidRPr="00E56413">
        <w:rPr>
          <w:rStyle w:val="apple-converted-space"/>
          <w:color w:val="000000" w:themeColor="text1"/>
        </w:rPr>
        <w:t>untreated control cells.</w:t>
      </w:r>
    </w:p>
    <w:p w14:paraId="7AA44A53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  <w:r w:rsidRPr="00E56413">
        <w:rPr>
          <w:rStyle w:val="apple-converted-space"/>
          <w:rFonts w:hint="eastAsia"/>
          <w:color w:val="000000" w:themeColor="text1"/>
        </w:rPr>
        <w:t>F</w:t>
      </w:r>
      <w:r w:rsidRPr="00E56413">
        <w:rPr>
          <w:rStyle w:val="apple-converted-space"/>
          <w:color w:val="000000" w:themeColor="text1"/>
        </w:rPr>
        <w:t>igure S3.</w:t>
      </w:r>
    </w:p>
    <w:p w14:paraId="0BC44373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  <w:r w:rsidRPr="00E56413">
        <w:rPr>
          <w:rStyle w:val="apple-converted-space"/>
          <w:color w:val="000000" w:themeColor="text1"/>
        </w:rPr>
        <w:t>The siRNA-transfected cells were incubated for 48–72 h</w:t>
      </w:r>
      <w:r w:rsidRPr="00E56413">
        <w:rPr>
          <w:color w:val="000000" w:themeColor="text1"/>
        </w:rPr>
        <w:t xml:space="preserve">, followed by incubation with </w:t>
      </w:r>
      <w:r w:rsidRPr="00E56413">
        <w:rPr>
          <w:rStyle w:val="apple-converted-space"/>
          <w:color w:val="000000" w:themeColor="text1"/>
        </w:rPr>
        <w:t>400 ng mL</w:t>
      </w:r>
      <w:r w:rsidRPr="00E56413">
        <w:rPr>
          <w:rStyle w:val="apple-converted-space"/>
          <w:color w:val="000000" w:themeColor="text1"/>
          <w:vertAlign w:val="superscript"/>
        </w:rPr>
        <w:t xml:space="preserve">-1 </w:t>
      </w:r>
      <w:r w:rsidRPr="00E56413">
        <w:rPr>
          <w:color w:val="000000" w:themeColor="text1"/>
        </w:rPr>
        <w:t xml:space="preserve">of mt or wt SubAB for 18 h. The </w:t>
      </w:r>
      <w:r w:rsidRPr="00E56413">
        <w:rPr>
          <w:i/>
          <w:iCs/>
          <w:color w:val="000000" w:themeColor="text1"/>
        </w:rPr>
        <w:t xml:space="preserve">HRK </w:t>
      </w:r>
      <w:r w:rsidRPr="00E56413">
        <w:rPr>
          <w:color w:val="000000" w:themeColor="text1"/>
        </w:rPr>
        <w:t>mRNA levels were measured using RT-qPCR. GAPDH served as the internal control. Data are presented as mean ± standard deviation (n = 3). *</w:t>
      </w:r>
      <w:r w:rsidRPr="00E56413">
        <w:rPr>
          <w:i/>
          <w:color w:val="000000" w:themeColor="text1"/>
        </w:rPr>
        <w:t xml:space="preserve">p </w:t>
      </w:r>
      <w:r w:rsidRPr="00E56413">
        <w:rPr>
          <w:color w:val="000000" w:themeColor="text1"/>
        </w:rPr>
        <w:t>&lt; 0.05</w:t>
      </w:r>
      <w:r w:rsidRPr="00E56413">
        <w:rPr>
          <w:rStyle w:val="apple-converted-space"/>
          <w:color w:val="000000" w:themeColor="text1"/>
        </w:rPr>
        <w:t>.</w:t>
      </w:r>
    </w:p>
    <w:p w14:paraId="035C3878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</w:p>
    <w:p w14:paraId="03EF1516" w14:textId="77777777" w:rsidR="00E56413" w:rsidRPr="00E56413" w:rsidRDefault="00E56413" w:rsidP="00E56413">
      <w:pPr>
        <w:spacing w:line="480" w:lineRule="auto"/>
        <w:rPr>
          <w:rStyle w:val="apple-converted-space"/>
          <w:color w:val="000000" w:themeColor="text1"/>
        </w:rPr>
      </w:pPr>
      <w:r w:rsidRPr="00E56413">
        <w:rPr>
          <w:rStyle w:val="apple-converted-space"/>
          <w:rFonts w:hint="eastAsia"/>
          <w:color w:val="000000" w:themeColor="text1"/>
        </w:rPr>
        <w:t>F</w:t>
      </w:r>
      <w:r w:rsidRPr="00E56413">
        <w:rPr>
          <w:rStyle w:val="apple-converted-space"/>
          <w:color w:val="000000" w:themeColor="text1"/>
        </w:rPr>
        <w:t>igure S4.</w:t>
      </w:r>
    </w:p>
    <w:p w14:paraId="06089708" w14:textId="77777777" w:rsidR="00E56413" w:rsidRPr="00E56413" w:rsidRDefault="00E56413" w:rsidP="00E56413">
      <w:pPr>
        <w:spacing w:line="480" w:lineRule="auto"/>
        <w:rPr>
          <w:color w:val="000000" w:themeColor="text1"/>
        </w:rPr>
      </w:pPr>
      <w:r w:rsidRPr="00E56413">
        <w:rPr>
          <w:color w:val="000000" w:themeColor="text1"/>
        </w:rPr>
        <w:t xml:space="preserve">A, HeLa cells were incubated with </w:t>
      </w:r>
      <w:r w:rsidRPr="00E56413">
        <w:rPr>
          <w:rStyle w:val="apple-converted-space"/>
          <w:color w:val="000000" w:themeColor="text1"/>
        </w:rPr>
        <w:t>400 ng mL</w:t>
      </w:r>
      <w:r w:rsidRPr="00E56413">
        <w:rPr>
          <w:rStyle w:val="apple-converted-space"/>
          <w:color w:val="000000" w:themeColor="text1"/>
          <w:vertAlign w:val="superscript"/>
        </w:rPr>
        <w:t xml:space="preserve">-1 </w:t>
      </w:r>
      <w:r w:rsidRPr="00E56413">
        <w:rPr>
          <w:color w:val="000000" w:themeColor="text1"/>
        </w:rPr>
        <w:t xml:space="preserve">of SubAB with or without 200 </w:t>
      </w:r>
      <w:r w:rsidRPr="00E56413">
        <w:rPr>
          <w:rFonts w:ascii="Symbol" w:hAnsi="Symbol"/>
          <w:color w:val="000000" w:themeColor="text1"/>
        </w:rPr>
        <w:t></w:t>
      </w:r>
      <w:r w:rsidRPr="00E56413">
        <w:rPr>
          <w:color w:val="000000" w:themeColor="text1"/>
        </w:rPr>
        <w:t xml:space="preserve">M of RG108 or 5 mM of 5’-AZA for 18–24h. The </w:t>
      </w:r>
      <w:r w:rsidRPr="00E56413">
        <w:rPr>
          <w:i/>
          <w:iCs/>
          <w:color w:val="000000" w:themeColor="text1"/>
        </w:rPr>
        <w:t xml:space="preserve">KLHDC7B </w:t>
      </w:r>
      <w:r w:rsidRPr="00E56413">
        <w:rPr>
          <w:color w:val="000000" w:themeColor="text1"/>
        </w:rPr>
        <w:t xml:space="preserve">mRNA levels were measured </w:t>
      </w:r>
      <w:r w:rsidRPr="00E56413">
        <w:rPr>
          <w:color w:val="000000" w:themeColor="text1"/>
        </w:rPr>
        <w:lastRenderedPageBreak/>
        <w:t xml:space="preserve">using RT-qPCR. GAPDH served as the internal control. B, After the cells were treated using the aforementioned method, </w:t>
      </w:r>
      <w:r w:rsidRPr="00E56413">
        <w:rPr>
          <w:rStyle w:val="apple-converted-space"/>
          <w:color w:val="000000" w:themeColor="text1"/>
        </w:rPr>
        <w:t>cell lysates underwent immunoblotting with antibodies. GAPDH served as the loading control.</w:t>
      </w:r>
      <w:r w:rsidRPr="00E56413">
        <w:rPr>
          <w:color w:val="000000" w:themeColor="text1"/>
        </w:rPr>
        <w:t xml:space="preserve"> Densitometry was used to quantify the cPARP level in HeLa cells. Similar results were obtained from two independent experiments. </w:t>
      </w:r>
    </w:p>
    <w:p w14:paraId="1296BD90" w14:textId="77777777" w:rsidR="00E56413" w:rsidRPr="00E56413" w:rsidRDefault="00E56413" w:rsidP="00E56413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</w:p>
    <w:p w14:paraId="3BF304DF" w14:textId="77777777" w:rsidR="00E56413" w:rsidRPr="00E56413" w:rsidRDefault="00E56413" w:rsidP="00E56413">
      <w:pPr>
        <w:spacing w:line="480" w:lineRule="auto"/>
        <w:rPr>
          <w:color w:val="000000" w:themeColor="text1"/>
        </w:rPr>
      </w:pPr>
      <w:r w:rsidRPr="00E56413">
        <w:rPr>
          <w:color w:val="000000" w:themeColor="text1"/>
        </w:rPr>
        <w:fldChar w:fldCharType="end"/>
      </w:r>
    </w:p>
    <w:p w14:paraId="21CED4B8" w14:textId="77777777" w:rsidR="00553C25" w:rsidRPr="00E56413" w:rsidRDefault="005B3F51"/>
    <w:sectPr w:rsidR="00553C25" w:rsidRPr="00E56413" w:rsidSect="00140593">
      <w:footerReference w:type="even" r:id="rId6"/>
      <w:footerReference w:type="default" r:id="rId7"/>
      <w:pgSz w:w="12240" w:h="194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F9083" w14:textId="77777777" w:rsidR="005B3F51" w:rsidRDefault="005B3F51" w:rsidP="00E56413">
      <w:r>
        <w:separator/>
      </w:r>
    </w:p>
  </w:endnote>
  <w:endnote w:type="continuationSeparator" w:id="0">
    <w:p w14:paraId="62ACEE75" w14:textId="77777777" w:rsidR="005B3F51" w:rsidRDefault="005B3F51" w:rsidP="00E5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EA464" w14:textId="77777777" w:rsidR="004754A0" w:rsidRDefault="00EF2580" w:rsidP="003A5906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DC5982C" w14:textId="77777777" w:rsidR="004754A0" w:rsidRDefault="005B3F51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08060" w14:textId="77777777" w:rsidR="004754A0" w:rsidRDefault="00EF2580" w:rsidP="003A5906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7</w:t>
    </w:r>
    <w:r>
      <w:rPr>
        <w:rStyle w:val="a6"/>
      </w:rPr>
      <w:fldChar w:fldCharType="end"/>
    </w:r>
  </w:p>
  <w:p w14:paraId="72B9ACD4" w14:textId="77777777" w:rsidR="004754A0" w:rsidRDefault="005B3F5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64F6F" w14:textId="77777777" w:rsidR="005B3F51" w:rsidRDefault="005B3F51" w:rsidP="00E56413">
      <w:r>
        <w:separator/>
      </w:r>
    </w:p>
  </w:footnote>
  <w:footnote w:type="continuationSeparator" w:id="0">
    <w:p w14:paraId="4ED35E8B" w14:textId="77777777" w:rsidR="005B3F51" w:rsidRDefault="005B3F51" w:rsidP="00E56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413"/>
    <w:rsid w:val="000047AC"/>
    <w:rsid w:val="00010FA1"/>
    <w:rsid w:val="000117AE"/>
    <w:rsid w:val="00025A8B"/>
    <w:rsid w:val="00030679"/>
    <w:rsid w:val="00033448"/>
    <w:rsid w:val="000342E3"/>
    <w:rsid w:val="00037F56"/>
    <w:rsid w:val="0004390B"/>
    <w:rsid w:val="00052623"/>
    <w:rsid w:val="000527D3"/>
    <w:rsid w:val="00061F29"/>
    <w:rsid w:val="000745EA"/>
    <w:rsid w:val="000755D7"/>
    <w:rsid w:val="00087B94"/>
    <w:rsid w:val="000933BA"/>
    <w:rsid w:val="00094A37"/>
    <w:rsid w:val="000A2F3B"/>
    <w:rsid w:val="000A32E3"/>
    <w:rsid w:val="000B109E"/>
    <w:rsid w:val="000B7429"/>
    <w:rsid w:val="000D132B"/>
    <w:rsid w:val="000D3340"/>
    <w:rsid w:val="000D7DF6"/>
    <w:rsid w:val="000E3A1D"/>
    <w:rsid w:val="000E6275"/>
    <w:rsid w:val="000F257B"/>
    <w:rsid w:val="000F2E9B"/>
    <w:rsid w:val="000F36C8"/>
    <w:rsid w:val="000F41F0"/>
    <w:rsid w:val="000F7888"/>
    <w:rsid w:val="001016B5"/>
    <w:rsid w:val="0010317F"/>
    <w:rsid w:val="0010338D"/>
    <w:rsid w:val="001047A0"/>
    <w:rsid w:val="00104D17"/>
    <w:rsid w:val="00114598"/>
    <w:rsid w:val="00132CA6"/>
    <w:rsid w:val="00141AF9"/>
    <w:rsid w:val="001544A4"/>
    <w:rsid w:val="00154D6F"/>
    <w:rsid w:val="001568B5"/>
    <w:rsid w:val="00157FDA"/>
    <w:rsid w:val="00163C89"/>
    <w:rsid w:val="001646E4"/>
    <w:rsid w:val="001662B3"/>
    <w:rsid w:val="00174013"/>
    <w:rsid w:val="001834DE"/>
    <w:rsid w:val="001847FA"/>
    <w:rsid w:val="001A016F"/>
    <w:rsid w:val="001A6DB6"/>
    <w:rsid w:val="001B1827"/>
    <w:rsid w:val="001B6C26"/>
    <w:rsid w:val="001C4DEE"/>
    <w:rsid w:val="001C5527"/>
    <w:rsid w:val="001D13C1"/>
    <w:rsid w:val="001D5395"/>
    <w:rsid w:val="001E1681"/>
    <w:rsid w:val="001E2A92"/>
    <w:rsid w:val="001F0D4D"/>
    <w:rsid w:val="00211533"/>
    <w:rsid w:val="00211CEB"/>
    <w:rsid w:val="002153D1"/>
    <w:rsid w:val="00217DA4"/>
    <w:rsid w:val="0022012F"/>
    <w:rsid w:val="00222F78"/>
    <w:rsid w:val="0022573D"/>
    <w:rsid w:val="002331FC"/>
    <w:rsid w:val="002425F8"/>
    <w:rsid w:val="00246804"/>
    <w:rsid w:val="00260B19"/>
    <w:rsid w:val="0026343E"/>
    <w:rsid w:val="002725BC"/>
    <w:rsid w:val="00286D36"/>
    <w:rsid w:val="00291E11"/>
    <w:rsid w:val="002926E7"/>
    <w:rsid w:val="00296083"/>
    <w:rsid w:val="002A1563"/>
    <w:rsid w:val="002A3A39"/>
    <w:rsid w:val="002A68C8"/>
    <w:rsid w:val="002B1FF9"/>
    <w:rsid w:val="002B7627"/>
    <w:rsid w:val="002C06A2"/>
    <w:rsid w:val="002C28DE"/>
    <w:rsid w:val="002C4FFF"/>
    <w:rsid w:val="002D1FC5"/>
    <w:rsid w:val="002D6FC8"/>
    <w:rsid w:val="002D714C"/>
    <w:rsid w:val="002E72F4"/>
    <w:rsid w:val="002F2A00"/>
    <w:rsid w:val="003021A3"/>
    <w:rsid w:val="003029E8"/>
    <w:rsid w:val="003063F7"/>
    <w:rsid w:val="00307D2F"/>
    <w:rsid w:val="003125C8"/>
    <w:rsid w:val="00323E55"/>
    <w:rsid w:val="0032719C"/>
    <w:rsid w:val="003345EE"/>
    <w:rsid w:val="003347AF"/>
    <w:rsid w:val="00334B72"/>
    <w:rsid w:val="003372F4"/>
    <w:rsid w:val="003435DE"/>
    <w:rsid w:val="00346272"/>
    <w:rsid w:val="00346998"/>
    <w:rsid w:val="00347F3F"/>
    <w:rsid w:val="0035264A"/>
    <w:rsid w:val="00354676"/>
    <w:rsid w:val="00363615"/>
    <w:rsid w:val="00364849"/>
    <w:rsid w:val="00376139"/>
    <w:rsid w:val="00382FA1"/>
    <w:rsid w:val="00384D78"/>
    <w:rsid w:val="003871B4"/>
    <w:rsid w:val="00387C86"/>
    <w:rsid w:val="003A32A0"/>
    <w:rsid w:val="003A726F"/>
    <w:rsid w:val="003B17F4"/>
    <w:rsid w:val="003B52A7"/>
    <w:rsid w:val="003C49B2"/>
    <w:rsid w:val="003C4CCA"/>
    <w:rsid w:val="003E04F2"/>
    <w:rsid w:val="003F3FD8"/>
    <w:rsid w:val="00414E1B"/>
    <w:rsid w:val="00421D57"/>
    <w:rsid w:val="00431F79"/>
    <w:rsid w:val="00443D91"/>
    <w:rsid w:val="004561A3"/>
    <w:rsid w:val="00471FF4"/>
    <w:rsid w:val="00472B31"/>
    <w:rsid w:val="00490A60"/>
    <w:rsid w:val="00491B33"/>
    <w:rsid w:val="004B0222"/>
    <w:rsid w:val="004B26A3"/>
    <w:rsid w:val="004B4917"/>
    <w:rsid w:val="004C1A06"/>
    <w:rsid w:val="004E1028"/>
    <w:rsid w:val="004E587D"/>
    <w:rsid w:val="004F15CB"/>
    <w:rsid w:val="004F61D4"/>
    <w:rsid w:val="00502145"/>
    <w:rsid w:val="005045DB"/>
    <w:rsid w:val="005069D9"/>
    <w:rsid w:val="00520EC3"/>
    <w:rsid w:val="00536379"/>
    <w:rsid w:val="00545E62"/>
    <w:rsid w:val="005652E5"/>
    <w:rsid w:val="00582CDB"/>
    <w:rsid w:val="00582FE2"/>
    <w:rsid w:val="005973BD"/>
    <w:rsid w:val="005B00AA"/>
    <w:rsid w:val="005B3F51"/>
    <w:rsid w:val="005C0090"/>
    <w:rsid w:val="005C104D"/>
    <w:rsid w:val="005C57C0"/>
    <w:rsid w:val="005C5A3D"/>
    <w:rsid w:val="005E0D17"/>
    <w:rsid w:val="005E24A3"/>
    <w:rsid w:val="00602DCE"/>
    <w:rsid w:val="00606506"/>
    <w:rsid w:val="00612910"/>
    <w:rsid w:val="00630219"/>
    <w:rsid w:val="00630F85"/>
    <w:rsid w:val="00642071"/>
    <w:rsid w:val="00652846"/>
    <w:rsid w:val="0065433A"/>
    <w:rsid w:val="00664B64"/>
    <w:rsid w:val="00664D5B"/>
    <w:rsid w:val="00671C5E"/>
    <w:rsid w:val="006756E6"/>
    <w:rsid w:val="006823E6"/>
    <w:rsid w:val="00684DD6"/>
    <w:rsid w:val="006875D3"/>
    <w:rsid w:val="006924CB"/>
    <w:rsid w:val="00696465"/>
    <w:rsid w:val="00696CC2"/>
    <w:rsid w:val="006A1DB5"/>
    <w:rsid w:val="006A2689"/>
    <w:rsid w:val="006A2C90"/>
    <w:rsid w:val="006A5BC9"/>
    <w:rsid w:val="006C25A1"/>
    <w:rsid w:val="006C7799"/>
    <w:rsid w:val="006D3F01"/>
    <w:rsid w:val="006E1961"/>
    <w:rsid w:val="006E374F"/>
    <w:rsid w:val="006E4216"/>
    <w:rsid w:val="006F14FE"/>
    <w:rsid w:val="006F4E75"/>
    <w:rsid w:val="00702003"/>
    <w:rsid w:val="00707B48"/>
    <w:rsid w:val="00712E25"/>
    <w:rsid w:val="007225FD"/>
    <w:rsid w:val="00726B13"/>
    <w:rsid w:val="00734298"/>
    <w:rsid w:val="00735CD8"/>
    <w:rsid w:val="00736741"/>
    <w:rsid w:val="00736D14"/>
    <w:rsid w:val="00737959"/>
    <w:rsid w:val="007417F3"/>
    <w:rsid w:val="00742245"/>
    <w:rsid w:val="007502EE"/>
    <w:rsid w:val="0075319B"/>
    <w:rsid w:val="007537AC"/>
    <w:rsid w:val="00753D43"/>
    <w:rsid w:val="00761248"/>
    <w:rsid w:val="007628FC"/>
    <w:rsid w:val="00764B0A"/>
    <w:rsid w:val="00766F80"/>
    <w:rsid w:val="00767A6D"/>
    <w:rsid w:val="00777F74"/>
    <w:rsid w:val="00784E8A"/>
    <w:rsid w:val="00785F79"/>
    <w:rsid w:val="007966E7"/>
    <w:rsid w:val="00797390"/>
    <w:rsid w:val="007A51DD"/>
    <w:rsid w:val="007A5579"/>
    <w:rsid w:val="007A607A"/>
    <w:rsid w:val="007A7848"/>
    <w:rsid w:val="007C1583"/>
    <w:rsid w:val="007C37EC"/>
    <w:rsid w:val="007C6926"/>
    <w:rsid w:val="007D0EC7"/>
    <w:rsid w:val="007D225A"/>
    <w:rsid w:val="007D76D4"/>
    <w:rsid w:val="007E29C7"/>
    <w:rsid w:val="007E425A"/>
    <w:rsid w:val="007E5C3D"/>
    <w:rsid w:val="007E7AA0"/>
    <w:rsid w:val="008034AB"/>
    <w:rsid w:val="00812D9E"/>
    <w:rsid w:val="008130CE"/>
    <w:rsid w:val="00813564"/>
    <w:rsid w:val="00816A3D"/>
    <w:rsid w:val="00823511"/>
    <w:rsid w:val="00827631"/>
    <w:rsid w:val="00834D69"/>
    <w:rsid w:val="008357AA"/>
    <w:rsid w:val="0083795A"/>
    <w:rsid w:val="00837F8D"/>
    <w:rsid w:val="0084026B"/>
    <w:rsid w:val="0085138C"/>
    <w:rsid w:val="0085234A"/>
    <w:rsid w:val="00852523"/>
    <w:rsid w:val="008634F0"/>
    <w:rsid w:val="00883711"/>
    <w:rsid w:val="00885494"/>
    <w:rsid w:val="008939CB"/>
    <w:rsid w:val="008A174A"/>
    <w:rsid w:val="008A6ED2"/>
    <w:rsid w:val="008B5C40"/>
    <w:rsid w:val="008B5F3B"/>
    <w:rsid w:val="008C24E5"/>
    <w:rsid w:val="008C5E2B"/>
    <w:rsid w:val="008C5E59"/>
    <w:rsid w:val="008C66DA"/>
    <w:rsid w:val="008D4AAF"/>
    <w:rsid w:val="008D72C6"/>
    <w:rsid w:val="008F11C1"/>
    <w:rsid w:val="00900AEB"/>
    <w:rsid w:val="00906D46"/>
    <w:rsid w:val="009148AC"/>
    <w:rsid w:val="00917B31"/>
    <w:rsid w:val="00926832"/>
    <w:rsid w:val="0094687C"/>
    <w:rsid w:val="00947D3F"/>
    <w:rsid w:val="009502EB"/>
    <w:rsid w:val="00960117"/>
    <w:rsid w:val="00962A5B"/>
    <w:rsid w:val="00963CD5"/>
    <w:rsid w:val="0096461B"/>
    <w:rsid w:val="00971D84"/>
    <w:rsid w:val="009733AA"/>
    <w:rsid w:val="0097687E"/>
    <w:rsid w:val="0097711A"/>
    <w:rsid w:val="00977628"/>
    <w:rsid w:val="00982CAA"/>
    <w:rsid w:val="009913C5"/>
    <w:rsid w:val="009957DF"/>
    <w:rsid w:val="009A299E"/>
    <w:rsid w:val="009B17CE"/>
    <w:rsid w:val="009C09F2"/>
    <w:rsid w:val="009C51DB"/>
    <w:rsid w:val="009C7BE7"/>
    <w:rsid w:val="009D3F68"/>
    <w:rsid w:val="009D6660"/>
    <w:rsid w:val="009E0C74"/>
    <w:rsid w:val="009E2D99"/>
    <w:rsid w:val="009E40E5"/>
    <w:rsid w:val="009E4BA3"/>
    <w:rsid w:val="009F0F12"/>
    <w:rsid w:val="009F3093"/>
    <w:rsid w:val="009F34AC"/>
    <w:rsid w:val="009F37E3"/>
    <w:rsid w:val="00A02A60"/>
    <w:rsid w:val="00A03C34"/>
    <w:rsid w:val="00A03C9C"/>
    <w:rsid w:val="00A175DA"/>
    <w:rsid w:val="00A2476C"/>
    <w:rsid w:val="00A27A18"/>
    <w:rsid w:val="00A30905"/>
    <w:rsid w:val="00A37E7D"/>
    <w:rsid w:val="00A4717E"/>
    <w:rsid w:val="00A5441D"/>
    <w:rsid w:val="00A57A07"/>
    <w:rsid w:val="00A623E6"/>
    <w:rsid w:val="00A71E0E"/>
    <w:rsid w:val="00A84CB8"/>
    <w:rsid w:val="00A87833"/>
    <w:rsid w:val="00AA6525"/>
    <w:rsid w:val="00AA77B8"/>
    <w:rsid w:val="00AC6799"/>
    <w:rsid w:val="00AD73DF"/>
    <w:rsid w:val="00AE23EF"/>
    <w:rsid w:val="00AE37BB"/>
    <w:rsid w:val="00AE7F26"/>
    <w:rsid w:val="00AF1E92"/>
    <w:rsid w:val="00AF3B05"/>
    <w:rsid w:val="00AF5AAD"/>
    <w:rsid w:val="00AF65E4"/>
    <w:rsid w:val="00B02D8B"/>
    <w:rsid w:val="00B11615"/>
    <w:rsid w:val="00B2064E"/>
    <w:rsid w:val="00B2752F"/>
    <w:rsid w:val="00B324FB"/>
    <w:rsid w:val="00B40D51"/>
    <w:rsid w:val="00B412ED"/>
    <w:rsid w:val="00B7139A"/>
    <w:rsid w:val="00B8347A"/>
    <w:rsid w:val="00B91DDB"/>
    <w:rsid w:val="00B955BF"/>
    <w:rsid w:val="00BA29C4"/>
    <w:rsid w:val="00BA3EBE"/>
    <w:rsid w:val="00BA672D"/>
    <w:rsid w:val="00BC6ACB"/>
    <w:rsid w:val="00BC6ED8"/>
    <w:rsid w:val="00BD2186"/>
    <w:rsid w:val="00BD7887"/>
    <w:rsid w:val="00BD7BD2"/>
    <w:rsid w:val="00BE0899"/>
    <w:rsid w:val="00BE3258"/>
    <w:rsid w:val="00BE4E95"/>
    <w:rsid w:val="00BF4198"/>
    <w:rsid w:val="00BF62D0"/>
    <w:rsid w:val="00C00564"/>
    <w:rsid w:val="00C15693"/>
    <w:rsid w:val="00C27055"/>
    <w:rsid w:val="00C32398"/>
    <w:rsid w:val="00C3600A"/>
    <w:rsid w:val="00C43FAB"/>
    <w:rsid w:val="00C44DE1"/>
    <w:rsid w:val="00C4730D"/>
    <w:rsid w:val="00C67203"/>
    <w:rsid w:val="00C75602"/>
    <w:rsid w:val="00C761F8"/>
    <w:rsid w:val="00C80FC8"/>
    <w:rsid w:val="00C934C7"/>
    <w:rsid w:val="00CA009E"/>
    <w:rsid w:val="00CA389A"/>
    <w:rsid w:val="00CA3F46"/>
    <w:rsid w:val="00CA47EB"/>
    <w:rsid w:val="00CC096C"/>
    <w:rsid w:val="00CC3D0B"/>
    <w:rsid w:val="00CE030E"/>
    <w:rsid w:val="00CE0A45"/>
    <w:rsid w:val="00CE7257"/>
    <w:rsid w:val="00CF6BEA"/>
    <w:rsid w:val="00CF6FE5"/>
    <w:rsid w:val="00D10637"/>
    <w:rsid w:val="00D107A3"/>
    <w:rsid w:val="00D13853"/>
    <w:rsid w:val="00D13897"/>
    <w:rsid w:val="00D13AB8"/>
    <w:rsid w:val="00D1416D"/>
    <w:rsid w:val="00D171A2"/>
    <w:rsid w:val="00D236E3"/>
    <w:rsid w:val="00D249AB"/>
    <w:rsid w:val="00D27FA4"/>
    <w:rsid w:val="00D32DA6"/>
    <w:rsid w:val="00D526E9"/>
    <w:rsid w:val="00D54198"/>
    <w:rsid w:val="00D61C04"/>
    <w:rsid w:val="00D628D8"/>
    <w:rsid w:val="00D64BFD"/>
    <w:rsid w:val="00D66126"/>
    <w:rsid w:val="00D76BFE"/>
    <w:rsid w:val="00D80E28"/>
    <w:rsid w:val="00D92A19"/>
    <w:rsid w:val="00D951B8"/>
    <w:rsid w:val="00DA3606"/>
    <w:rsid w:val="00DA42C6"/>
    <w:rsid w:val="00DA5151"/>
    <w:rsid w:val="00DA56A5"/>
    <w:rsid w:val="00DA72AD"/>
    <w:rsid w:val="00DD38AB"/>
    <w:rsid w:val="00DF25BC"/>
    <w:rsid w:val="00E00607"/>
    <w:rsid w:val="00E016E2"/>
    <w:rsid w:val="00E074EE"/>
    <w:rsid w:val="00E138DA"/>
    <w:rsid w:val="00E20D66"/>
    <w:rsid w:val="00E32797"/>
    <w:rsid w:val="00E52C3F"/>
    <w:rsid w:val="00E56413"/>
    <w:rsid w:val="00E57B0C"/>
    <w:rsid w:val="00E61CBC"/>
    <w:rsid w:val="00E641DE"/>
    <w:rsid w:val="00E66BA5"/>
    <w:rsid w:val="00E76A1A"/>
    <w:rsid w:val="00E8392D"/>
    <w:rsid w:val="00E83995"/>
    <w:rsid w:val="00E8682F"/>
    <w:rsid w:val="00E936C9"/>
    <w:rsid w:val="00EA5231"/>
    <w:rsid w:val="00EB05E6"/>
    <w:rsid w:val="00EC134F"/>
    <w:rsid w:val="00EC420D"/>
    <w:rsid w:val="00ED430D"/>
    <w:rsid w:val="00EE1526"/>
    <w:rsid w:val="00EE433F"/>
    <w:rsid w:val="00EF2580"/>
    <w:rsid w:val="00F027F1"/>
    <w:rsid w:val="00F047A3"/>
    <w:rsid w:val="00F04D82"/>
    <w:rsid w:val="00F220C9"/>
    <w:rsid w:val="00F2238F"/>
    <w:rsid w:val="00F2555C"/>
    <w:rsid w:val="00F309B4"/>
    <w:rsid w:val="00F407FA"/>
    <w:rsid w:val="00F41CC3"/>
    <w:rsid w:val="00F47916"/>
    <w:rsid w:val="00F52E87"/>
    <w:rsid w:val="00F538E8"/>
    <w:rsid w:val="00F5728F"/>
    <w:rsid w:val="00F61E54"/>
    <w:rsid w:val="00F66A78"/>
    <w:rsid w:val="00F80458"/>
    <w:rsid w:val="00F80C59"/>
    <w:rsid w:val="00F85C21"/>
    <w:rsid w:val="00F9234F"/>
    <w:rsid w:val="00F9372B"/>
    <w:rsid w:val="00F96554"/>
    <w:rsid w:val="00FA161C"/>
    <w:rsid w:val="00FA74DB"/>
    <w:rsid w:val="00FB0E81"/>
    <w:rsid w:val="00FB373F"/>
    <w:rsid w:val="00FB6791"/>
    <w:rsid w:val="00FC2CD8"/>
    <w:rsid w:val="00FC35DD"/>
    <w:rsid w:val="00FC40F4"/>
    <w:rsid w:val="00FD1622"/>
    <w:rsid w:val="00FE4CEC"/>
    <w:rsid w:val="00FE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B3783"/>
  <w15:chartTrackingRefBased/>
  <w15:docId w15:val="{EDF78054-B9B3-4749-9159-5507B17A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413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E56413"/>
    <w:pPr>
      <w:widowControl w:val="0"/>
      <w:jc w:val="both"/>
    </w:pPr>
    <w:rPr>
      <w:rFonts w:ascii="Academy Engraved LET" w:eastAsia="游明朝" w:hAnsi="Academy Engraved LET" w:cstheme="minorBidi"/>
      <w:kern w:val="2"/>
    </w:rPr>
  </w:style>
  <w:style w:type="character" w:customStyle="1" w:styleId="apple-converted-space">
    <w:name w:val="apple-converted-space"/>
    <w:basedOn w:val="a0"/>
    <w:rsid w:val="00E56413"/>
  </w:style>
  <w:style w:type="paragraph" w:styleId="a3">
    <w:name w:val="List Paragraph"/>
    <w:basedOn w:val="a"/>
    <w:uiPriority w:val="34"/>
    <w:qFormat/>
    <w:rsid w:val="00E56413"/>
    <w:pPr>
      <w:widowControl w:val="0"/>
      <w:ind w:leftChars="400" w:left="960"/>
      <w:jc w:val="both"/>
    </w:pPr>
    <w:rPr>
      <w:rFonts w:ascii="Century" w:eastAsia="ＭＳ 明朝" w:hAnsi="Century"/>
      <w:kern w:val="2"/>
      <w:sz w:val="21"/>
      <w:szCs w:val="22"/>
    </w:rPr>
  </w:style>
  <w:style w:type="paragraph" w:styleId="a4">
    <w:name w:val="footer"/>
    <w:basedOn w:val="a"/>
    <w:link w:val="a5"/>
    <w:uiPriority w:val="99"/>
    <w:unhideWhenUsed/>
    <w:rsid w:val="00E564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E56413"/>
    <w:rPr>
      <w:rFonts w:ascii="Times New Roman" w:hAnsi="Times New Roman" w:cs="Times New Roman"/>
      <w:kern w:val="0"/>
      <w:sz w:val="24"/>
    </w:rPr>
  </w:style>
  <w:style w:type="character" w:styleId="a6">
    <w:name w:val="page number"/>
    <w:basedOn w:val="a0"/>
    <w:uiPriority w:val="99"/>
    <w:semiHidden/>
    <w:unhideWhenUsed/>
    <w:rsid w:val="00E56413"/>
  </w:style>
  <w:style w:type="character" w:styleId="a7">
    <w:name w:val="line number"/>
    <w:basedOn w:val="a0"/>
    <w:uiPriority w:val="99"/>
    <w:semiHidden/>
    <w:unhideWhenUsed/>
    <w:rsid w:val="00E56413"/>
  </w:style>
  <w:style w:type="paragraph" w:styleId="a8">
    <w:name w:val="header"/>
    <w:basedOn w:val="a"/>
    <w:link w:val="a9"/>
    <w:uiPriority w:val="99"/>
    <w:unhideWhenUsed/>
    <w:rsid w:val="00E564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56413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尋錦之助</dc:creator>
  <cp:keywords/>
  <dc:description/>
  <cp:lastModifiedBy>八尋錦之助</cp:lastModifiedBy>
  <cp:revision>3</cp:revision>
  <dcterms:created xsi:type="dcterms:W3CDTF">2021-10-29T08:35:00Z</dcterms:created>
  <dcterms:modified xsi:type="dcterms:W3CDTF">2021-10-29T09:59:00Z</dcterms:modified>
</cp:coreProperties>
</file>